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8177F" w14:textId="7F14FF97" w:rsidR="008B251F" w:rsidRPr="008B251F" w:rsidRDefault="008B251F" w:rsidP="00C14CA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B25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Pr="008B25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:</w:t>
      </w:r>
      <w:r w:rsidRPr="008B251F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</w:t>
      </w:r>
      <w:r w:rsidRPr="00C14CAF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>The primer sequences for the relative real-time PCR assay.</w:t>
      </w:r>
      <w:r w:rsidR="00C14CAF">
        <w:rPr>
          <w:rFonts w:ascii="Times New Roman" w:eastAsia="SimSu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 </w:t>
      </w:r>
      <w:r w:rsidRPr="008B251F">
        <w:rPr>
          <w:rFonts w:ascii="Times New Roman" w:hAnsi="Times New Roman" w:cs="Times New Roman"/>
          <w:sz w:val="24"/>
          <w:szCs w:val="24"/>
        </w:rPr>
        <w:t>m means monkey, p means pig.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5008"/>
      </w:tblGrid>
      <w:tr w:rsidR="008B251F" w:rsidRPr="002F1A17" w14:paraId="0BE1C697" w14:textId="77777777" w:rsidTr="00ED7A43">
        <w:trPr>
          <w:trHeight w:val="340"/>
          <w:jc w:val="center"/>
        </w:trPr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 w14:paraId="3A6F564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008" w:type="dxa"/>
            <w:tcBorders>
              <w:left w:val="nil"/>
              <w:bottom w:val="nil"/>
              <w:right w:val="nil"/>
            </w:tcBorders>
            <w:vAlign w:val="center"/>
          </w:tcPr>
          <w:p w14:paraId="5C4CDDB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Nucleotide Sequence (5’-3’)</w:t>
            </w:r>
          </w:p>
        </w:tc>
      </w:tr>
      <w:tr w:rsidR="008B251F" w:rsidRPr="002F1A17" w14:paraId="068CC925" w14:textId="77777777" w:rsidTr="00ED7A43">
        <w:trPr>
          <w:trHeight w:val="340"/>
          <w:jc w:val="center"/>
        </w:trPr>
        <w:tc>
          <w:tcPr>
            <w:tcW w:w="2222" w:type="dxa"/>
            <w:tcBorders>
              <w:left w:val="nil"/>
              <w:bottom w:val="nil"/>
              <w:right w:val="nil"/>
            </w:tcBorders>
            <w:vAlign w:val="center"/>
          </w:tcPr>
          <w:p w14:paraId="6F8C48E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GAPDH-F</w:t>
            </w:r>
          </w:p>
        </w:tc>
        <w:tc>
          <w:tcPr>
            <w:tcW w:w="5008" w:type="dxa"/>
            <w:tcBorders>
              <w:left w:val="nil"/>
              <w:bottom w:val="nil"/>
              <w:right w:val="nil"/>
            </w:tcBorders>
            <w:vAlign w:val="center"/>
          </w:tcPr>
          <w:p w14:paraId="73D67D2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CTTCCGTGTCCCTACTGCCAA</w:t>
            </w:r>
          </w:p>
        </w:tc>
      </w:tr>
      <w:tr w:rsidR="008B251F" w:rsidRPr="002F1A17" w14:paraId="25B7D3C3" w14:textId="77777777" w:rsidTr="00ED7A43">
        <w:trPr>
          <w:trHeight w:val="34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40E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GAPDH-</w:t>
            </w: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6538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ACGCCTGCTTCACCACCTTCT</w:t>
            </w:r>
          </w:p>
        </w:tc>
      </w:tr>
      <w:tr w:rsidR="008B251F" w:rsidRPr="002F1A17" w14:paraId="6643F54E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9F15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RRSV-N-</w:t>
            </w: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A7CA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AACCAGTCCAGAGGCAAG</w:t>
            </w:r>
          </w:p>
        </w:tc>
      </w:tr>
      <w:tr w:rsidR="008B251F" w:rsidRPr="002F1A17" w14:paraId="696CAF15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942A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RRSV-N-</w:t>
            </w: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FF8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AGTCGCAAGAGGGAAAT</w:t>
            </w:r>
          </w:p>
        </w:tc>
      </w:tr>
      <w:tr w:rsidR="008B251F" w:rsidRPr="002F1A17" w14:paraId="3CC53670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B3D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1β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FDB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GAAGACAAATTGCATGG</w:t>
            </w:r>
          </w:p>
        </w:tc>
      </w:tr>
      <w:tr w:rsidR="008B251F" w:rsidRPr="002F1A17" w14:paraId="24E6FB77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422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1β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89DE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CCAACTGGTACATCAGCAC</w:t>
            </w:r>
          </w:p>
        </w:tc>
      </w:tr>
      <w:tr w:rsidR="008B251F" w:rsidRPr="002F1A17" w14:paraId="5A1AFFD1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DAC6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6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AFE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GAGGCACTGGCAGAAAAC</w:t>
            </w:r>
          </w:p>
        </w:tc>
      </w:tr>
      <w:tr w:rsidR="008B251F" w:rsidRPr="002F1A17" w14:paraId="4D7C43C9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D90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6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D52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GCAGGAACTGGATCAGGAC</w:t>
            </w:r>
          </w:p>
        </w:tc>
      </w:tr>
      <w:tr w:rsidR="008B251F" w:rsidRPr="002F1A17" w14:paraId="4AB5F26C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515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8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FA0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TGGCGGTGGCTCTCTTG</w:t>
            </w:r>
          </w:p>
        </w:tc>
      </w:tr>
      <w:tr w:rsidR="008B251F" w:rsidRPr="002F1A17" w14:paraId="014417B3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EF0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IL-8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B88F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CTTGGCAAAACTGCACCTT</w:t>
            </w:r>
          </w:p>
        </w:tc>
      </w:tr>
      <w:tr w:rsidR="008B251F" w:rsidRPr="002F1A17" w14:paraId="5CA3E026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E806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TNF-α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F849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TGTCTGCTGCACTTTGGAGTGA</w:t>
            </w:r>
          </w:p>
        </w:tc>
      </w:tr>
      <w:tr w:rsidR="008B251F" w:rsidRPr="002F1A17" w14:paraId="379E1479" w14:textId="77777777" w:rsidTr="00ED7A43">
        <w:trPr>
          <w:trHeight w:val="170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E8E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mTNF-α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8F6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TGAGGGTTTGCTACAACATGGGC</w:t>
            </w:r>
          </w:p>
        </w:tc>
      </w:tr>
      <w:tr w:rsidR="008B251F" w:rsidRPr="002F1A17" w14:paraId="76739D38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265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APDH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F2C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ATCCCGCCAACATCAAAT</w:t>
            </w:r>
          </w:p>
        </w:tc>
      </w:tr>
      <w:tr w:rsidR="008B251F" w:rsidRPr="002F1A17" w14:paraId="457BF8AD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55A5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APDH-</w:t>
            </w: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6ECA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TCACGCCCATCACAAACAT</w:t>
            </w:r>
          </w:p>
        </w:tc>
      </w:tr>
      <w:tr w:rsidR="008B251F" w:rsidRPr="002F1A17" w14:paraId="6395D075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CEA7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1β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B349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CACTTGGCGGTGATCA</w:t>
            </w:r>
          </w:p>
        </w:tc>
      </w:tr>
      <w:tr w:rsidR="008B251F" w:rsidRPr="002F1A17" w14:paraId="0AEA6FF8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09A6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1β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E36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CACTTGGCGGTGATCA</w:t>
            </w:r>
          </w:p>
        </w:tc>
      </w:tr>
      <w:tr w:rsidR="008B251F" w:rsidRPr="002F1A17" w14:paraId="6F623860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266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6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344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TGCTTCTGGTGATGGCTACTG</w:t>
            </w:r>
          </w:p>
        </w:tc>
      </w:tr>
      <w:tr w:rsidR="008B251F" w:rsidRPr="002F1A17" w14:paraId="143A98E5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A2E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6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49B6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GCATCACCTTTGGCATCTT</w:t>
            </w:r>
          </w:p>
        </w:tc>
      </w:tr>
      <w:tr w:rsidR="008B251F" w:rsidRPr="002F1A17" w14:paraId="6B226BBD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518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8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59D8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GTTTTCCTGCTTTCTGCAGCT</w:t>
            </w:r>
          </w:p>
        </w:tc>
      </w:tr>
      <w:tr w:rsidR="008B251F" w:rsidRPr="002F1A17" w14:paraId="52D61B0B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B5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IL-8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8408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GGCATCGAAGTTCTGCACT</w:t>
            </w:r>
          </w:p>
        </w:tc>
      </w:tr>
      <w:tr w:rsidR="008B251F" w:rsidRPr="002F1A17" w14:paraId="188C426F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63D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NF-α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1534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GTTGTAGCCAATGTCAAAGCC</w:t>
            </w:r>
          </w:p>
        </w:tc>
      </w:tr>
      <w:tr w:rsidR="008B251F" w:rsidRPr="002F1A17" w14:paraId="1367E755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6E4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NF-α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288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GCCCAGATTCAGCAAAGTCCA</w:t>
            </w:r>
          </w:p>
        </w:tc>
      </w:tr>
      <w:tr w:rsidR="008B251F" w:rsidRPr="002F1A17" w14:paraId="20C3C0B7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752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Nrf2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573F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TGCCCTCCTCTGCTACTT</w:t>
            </w:r>
          </w:p>
        </w:tc>
      </w:tr>
      <w:tr w:rsidR="008B251F" w:rsidRPr="002F1A17" w14:paraId="38854411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E22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Nrf2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E7E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TTTCACGGTGGTCTTGGT</w:t>
            </w:r>
          </w:p>
        </w:tc>
      </w:tr>
      <w:tr w:rsidR="008B251F" w:rsidRPr="002F1A17" w14:paraId="75BF9F09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196A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HO-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DE29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GAGCACTCACAGCCCAACA</w:t>
            </w:r>
          </w:p>
        </w:tc>
      </w:tr>
      <w:tr w:rsidR="008B251F" w:rsidRPr="002F1A17" w14:paraId="77F0439A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1BCC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HO-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40F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TACAAGGACGCCATCACCAG</w:t>
            </w:r>
          </w:p>
        </w:tc>
      </w:tr>
      <w:tr w:rsidR="008B251F" w:rsidRPr="002F1A17" w14:paraId="4A2A6179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53E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NQO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4AA4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CAAGTAGCCTCTTTGACCTA</w:t>
            </w:r>
          </w:p>
        </w:tc>
      </w:tr>
      <w:tr w:rsidR="008B251F" w:rsidRPr="002F1A17" w14:paraId="6B14E18E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4E6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NQO1-</w:t>
            </w: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9688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TGGATTTGCCCAAGTGAT</w:t>
            </w:r>
          </w:p>
        </w:tc>
      </w:tr>
      <w:tr w:rsidR="008B251F" w:rsidRPr="002F1A17" w14:paraId="1DE4E8AF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F20F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CLM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EB76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GTTCATCTGTCCTTGGAGCAT</w:t>
            </w:r>
          </w:p>
        </w:tc>
      </w:tr>
      <w:tr w:rsidR="008B251F" w:rsidRPr="002F1A17" w14:paraId="61BA3CEB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3ABE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CLM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7B91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TAAATCGGGCGGCATCAC</w:t>
            </w:r>
          </w:p>
        </w:tc>
      </w:tr>
      <w:tr w:rsidR="008B251F" w:rsidRPr="002F1A17" w14:paraId="77201B55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FC02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CLC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D23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AGTAAGTCCCGATACGATT</w:t>
            </w:r>
          </w:p>
        </w:tc>
      </w:tr>
      <w:tr w:rsidR="008B251F" w:rsidRPr="002F1A17" w14:paraId="0253B26B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80FE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GCLC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6685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GATGAAGAGGTGAGCCAC</w:t>
            </w:r>
          </w:p>
        </w:tc>
      </w:tr>
      <w:tr w:rsidR="008B251F" w:rsidRPr="002F1A17" w14:paraId="1EE650AB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6BE4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XNRD1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EC70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GGTGCTTGTGGTCTTTCCG</w:t>
            </w:r>
          </w:p>
        </w:tc>
      </w:tr>
      <w:tr w:rsidR="008B251F" w:rsidRPr="002F1A17" w14:paraId="45A596BA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6AA5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XNRD1-R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EA19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ACACGCTCATTGTCTTTGAT</w:t>
            </w:r>
          </w:p>
        </w:tc>
      </w:tr>
      <w:tr w:rsidR="008B251F" w:rsidRPr="002F1A17" w14:paraId="1B4416EF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28A5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NXIP-F</w:t>
            </w:r>
          </w:p>
        </w:tc>
        <w:tc>
          <w:tcPr>
            <w:tcW w:w="5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424B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TCGGTCAGAGGCAATCACA</w:t>
            </w:r>
          </w:p>
        </w:tc>
      </w:tr>
      <w:tr w:rsidR="008B251F" w:rsidRPr="002F1A17" w14:paraId="2A3D30D9" w14:textId="77777777" w:rsidTr="00ED7A43">
        <w:trPr>
          <w:trHeight w:val="277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08094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eastAsia="SimSun" w:hAnsi="Times New Roman" w:cs="Times New Roman"/>
                <w:sz w:val="24"/>
                <w:szCs w:val="24"/>
              </w:rPr>
              <w:t>pTNXIP-R</w:t>
            </w:r>
          </w:p>
        </w:tc>
        <w:tc>
          <w:tcPr>
            <w:tcW w:w="5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1789E" w14:textId="77777777" w:rsidR="008B251F" w:rsidRPr="002F1A17" w:rsidRDefault="008B251F" w:rsidP="00C14CAF">
            <w:pPr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1A17">
              <w:rPr>
                <w:rFonts w:ascii="Times New Roman" w:hAnsi="Times New Roman" w:cs="Times New Roman"/>
                <w:sz w:val="24"/>
                <w:szCs w:val="24"/>
              </w:rPr>
              <w:t>CTTGGAGCCAGGGACACTA</w:t>
            </w:r>
          </w:p>
        </w:tc>
      </w:tr>
      <w:bookmarkEnd w:id="0"/>
    </w:tbl>
    <w:p w14:paraId="5AB3AFE2" w14:textId="77777777" w:rsidR="008B251F" w:rsidRDefault="008B251F" w:rsidP="00C14CAF">
      <w:pPr>
        <w:spacing w:before="100" w:beforeAutospacing="1" w:after="100" w:afterAutospacing="1"/>
      </w:pPr>
    </w:p>
    <w:sectPr w:rsidR="008B251F" w:rsidSect="004939E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D8142" w14:textId="77777777" w:rsidR="00316047" w:rsidRDefault="00316047" w:rsidP="008B251F">
      <w:r>
        <w:separator/>
      </w:r>
    </w:p>
  </w:endnote>
  <w:endnote w:type="continuationSeparator" w:id="0">
    <w:p w14:paraId="38EC19A0" w14:textId="77777777" w:rsidR="00316047" w:rsidRDefault="00316047" w:rsidP="008B2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236CB" w14:textId="77777777" w:rsidR="00316047" w:rsidRDefault="00316047" w:rsidP="008B251F">
      <w:r>
        <w:separator/>
      </w:r>
    </w:p>
  </w:footnote>
  <w:footnote w:type="continuationSeparator" w:id="0">
    <w:p w14:paraId="4063D7F8" w14:textId="77777777" w:rsidR="00316047" w:rsidRDefault="00316047" w:rsidP="008B2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NTc0MDI3MjM2NDBV0lEKTi0uzszPAykwrAUAuLwYJSwAAAA="/>
  </w:docVars>
  <w:rsids>
    <w:rsidRoot w:val="00CB57A2"/>
    <w:rsid w:val="00316047"/>
    <w:rsid w:val="00334120"/>
    <w:rsid w:val="004939E1"/>
    <w:rsid w:val="007A2BC7"/>
    <w:rsid w:val="008B251F"/>
    <w:rsid w:val="00915507"/>
    <w:rsid w:val="00AE7D3E"/>
    <w:rsid w:val="00C14CAF"/>
    <w:rsid w:val="00C41AD1"/>
    <w:rsid w:val="00CB57A2"/>
    <w:rsid w:val="00DC2B28"/>
    <w:rsid w:val="00F3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D9FC43"/>
  <w15:chartTrackingRefBased/>
  <w15:docId w15:val="{9FCCDC43-E08C-45DE-A845-C04AC0AC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57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7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7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7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7A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7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7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7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7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7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7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7A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7A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7A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7A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7A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7A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B57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5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7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57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7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7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7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7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7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25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25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2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251F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8B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ang</dc:creator>
  <cp:keywords/>
  <dc:description/>
  <cp:lastModifiedBy>Sharmila Thangavel</cp:lastModifiedBy>
  <cp:revision>4</cp:revision>
  <dcterms:created xsi:type="dcterms:W3CDTF">2025-07-10T15:50:00Z</dcterms:created>
  <dcterms:modified xsi:type="dcterms:W3CDTF">2025-09-29T02:17:00Z</dcterms:modified>
</cp:coreProperties>
</file>